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C0187" w14:textId="77777777" w:rsidR="00467D0F" w:rsidRDefault="00467D0F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0096754" w14:textId="1AC52ABC" w:rsidR="00601F68" w:rsidRPr="00DC00B5" w:rsidRDefault="00601F68" w:rsidP="00DC00B5">
      <w:r w:rsidRPr="00BA7263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S</w:t>
      </w:r>
      <w:r w:rsidR="00BB3F08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4</w:t>
      </w:r>
      <w:r w:rsidRPr="00BA7263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Table</w:t>
      </w:r>
      <w:r w:rsidR="00A9266C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.</w:t>
      </w:r>
      <w:r w:rsidRPr="00BA7263">
        <w:rPr>
          <w:rFonts w:ascii="Arial" w:eastAsia="+mn-e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="008E26BE" w:rsidRPr="00A9266C">
        <w:rPr>
          <w:rFonts w:ascii="Arial" w:hAnsi="Arial" w:cs="Arial"/>
          <w:b/>
          <w:bCs/>
          <w:color w:val="000000" w:themeColor="text1"/>
          <w:sz w:val="20"/>
          <w:szCs w:val="20"/>
        </w:rPr>
        <w:t>Age prediction performance of the PPG-based regression model using the fingertip sensor and the ring</w:t>
      </w:r>
      <w:r w:rsidR="005C1222" w:rsidRPr="00A9266C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5C1222" w:rsidRPr="00BA726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2694"/>
        <w:gridCol w:w="2694"/>
        <w:gridCol w:w="1535"/>
      </w:tblGrid>
      <w:tr w:rsidR="00BA7263" w:rsidRPr="00BA7263" w14:paraId="58EB9A54" w14:textId="77777777" w:rsidTr="00CC2EF9">
        <w:trPr>
          <w:trHeight w:val="300"/>
        </w:trPr>
        <w:tc>
          <w:tcPr>
            <w:tcW w:w="197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940FC31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D17BB9E" w14:textId="77777777" w:rsidR="00CD64DA" w:rsidRPr="00BA7263" w:rsidRDefault="00CD64DA" w:rsidP="00CD64DA">
            <w:pPr>
              <w:spacing w:line="259" w:lineRule="auto"/>
              <w:ind w:left="90" w:right="90"/>
              <w:rPr>
                <w:rFonts w:ascii="Arial" w:eastAsia="Helvetica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Helvetica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ingertip, N=158</w:t>
            </w:r>
            <w:r w:rsidRPr="00BA7263"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28571BD" w14:textId="77777777" w:rsidR="00CD64DA" w:rsidRPr="00BA7263" w:rsidRDefault="00CD64DA" w:rsidP="00CD64DA">
            <w:pPr>
              <w:ind w:left="90" w:right="90"/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Helvetica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ng, N=158</w:t>
            </w:r>
            <w:r w:rsidRPr="00BA7263"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5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4695B98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Helvetica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BA7263"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BA7263" w:rsidRPr="00BA7263" w14:paraId="3A332C06" w14:textId="77777777" w:rsidTr="00CC2EF9">
        <w:trPr>
          <w:trHeight w:val="300"/>
        </w:trPr>
        <w:tc>
          <w:tcPr>
            <w:tcW w:w="197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C66A0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MAE 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9E75B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76 (1.49)</w:t>
            </w:r>
          </w:p>
        </w:tc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D8917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95 (1.54)</w:t>
            </w:r>
          </w:p>
        </w:tc>
        <w:tc>
          <w:tcPr>
            <w:tcW w:w="15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C11AEF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0.08 </w:t>
            </w:r>
          </w:p>
        </w:tc>
      </w:tr>
      <w:tr w:rsidR="00BA7263" w:rsidRPr="00BA7263" w14:paraId="6729EA35" w14:textId="77777777" w:rsidTr="00CC2EF9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CBCEB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MSE</w:t>
            </w:r>
            <w:r w:rsidRPr="00BA726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85BF0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69 (2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BD47D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8 (1.9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39221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  <w:tr w:rsidR="00BA7263" w:rsidRPr="00BA7263" w14:paraId="2EDDB0D3" w14:textId="77777777" w:rsidTr="00CC2EF9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AD483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BA7263">
              <w:rPr>
                <w:rFonts w:ascii="Arial" w:eastAsia="Arial" w:hAnsi="Arial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77697" w14:textId="77777777" w:rsidR="00CD64DA" w:rsidRPr="00BA7263" w:rsidRDefault="00CD64DA" w:rsidP="00CD64DA">
            <w:pPr>
              <w:pBdr>
                <w:top w:val="none" w:sz="0" w:space="0" w:color="000000"/>
                <w:bottom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0 (0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D3FE5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2 (0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90125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BA7263" w:rsidRPr="00BA7263" w14:paraId="0B32CC77" w14:textId="77777777" w:rsidTr="00CC2EF9">
        <w:trPr>
          <w:trHeight w:val="30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553F7" w14:textId="77777777" w:rsidR="00CD64DA" w:rsidRPr="00BA7263" w:rsidRDefault="00CD64DA" w:rsidP="00CD64DA">
            <w:pPr>
              <w:pBdr>
                <w:top w:val="none" w:sz="0" w:space="0" w:color="000000"/>
              </w:pBd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r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2DEE1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77 (0.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D47C4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70 (0.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6DE81" w14:textId="77777777" w:rsidR="00CD64DA" w:rsidRPr="00BA7263" w:rsidRDefault="00CD64DA" w:rsidP="00CD64DA">
            <w:pPr>
              <w:ind w:left="90" w:right="9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Arial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</w:tr>
      <w:tr w:rsidR="00BA7263" w:rsidRPr="00BA7263" w14:paraId="7D88BE70" w14:textId="77777777" w:rsidTr="00CC2EF9">
        <w:trPr>
          <w:trHeight w:val="50"/>
        </w:trPr>
        <w:tc>
          <w:tcPr>
            <w:tcW w:w="8894" w:type="dxa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A9529" w14:textId="77777777" w:rsidR="00CD64DA" w:rsidRPr="00BA7263" w:rsidRDefault="00CD64DA" w:rsidP="00CD64DA">
            <w:pPr>
              <w:ind w:right="90"/>
              <w:rPr>
                <w:rFonts w:ascii="Arial" w:eastAsia="+mn-ea" w:hAnsi="Arial" w:cs="Arial"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</w:pPr>
            <w:r w:rsidRPr="00BA7263"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BA7263"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Mean (SD), </w:t>
            </w:r>
            <w:r w:rsidRPr="00BA7263">
              <w:rPr>
                <w:rFonts w:ascii="Arial" w:eastAsia="+mn-ea" w:hAnsi="Arial" w:cs="Arial"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  <w:t>MAE: Mean absolute error, RMSE: Root mean squared error, R</w:t>
            </w:r>
            <w:r w:rsidRPr="00BA7263">
              <w:rPr>
                <w:rFonts w:ascii="Arial" w:eastAsia="+mn-ea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  <w:r w:rsidRPr="00BA7263">
              <w:rPr>
                <w:rFonts w:ascii="Arial" w:eastAsia="+mn-ea" w:hAnsi="Arial" w:cs="Arial"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  <w:t>: Coefficient of determination, r: Correlation coefficient</w:t>
            </w:r>
          </w:p>
          <w:p w14:paraId="36DAA8C1" w14:textId="2F0FE468" w:rsidR="005C1222" w:rsidRPr="00BA7263" w:rsidRDefault="005C1222" w:rsidP="00CD64DA">
            <w:pPr>
              <w:ind w:right="90"/>
              <w:rPr>
                <w:rFonts w:ascii="Arial" w:eastAsia="Helvetica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7263">
              <w:rPr>
                <w:rFonts w:ascii="Arial" w:eastAsia="+mn-ea" w:hAnsi="Arial" w:cs="Arial"/>
                <w:color w:val="000000" w:themeColor="text1"/>
                <w:kern w:val="24"/>
                <w:sz w:val="20"/>
                <w:szCs w:val="20"/>
                <w:lang w:val="en-US" w:eastAsia="en-GB"/>
                <w14:ligatures w14:val="none"/>
              </w:rPr>
              <w:t>Model: Age ~ CT + dT + RI</w:t>
            </w:r>
          </w:p>
        </w:tc>
      </w:tr>
    </w:tbl>
    <w:p w14:paraId="7253455D" w14:textId="77777777" w:rsidR="00893754" w:rsidRPr="00BA7263" w:rsidRDefault="00893754" w:rsidP="00116D8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sectPr w:rsidR="00893754" w:rsidRPr="00BA726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D5582" w14:textId="77777777" w:rsidR="00014DA4" w:rsidRDefault="00014DA4" w:rsidP="00116D83">
      <w:r>
        <w:separator/>
      </w:r>
    </w:p>
  </w:endnote>
  <w:endnote w:type="continuationSeparator" w:id="0">
    <w:p w14:paraId="4779B42D" w14:textId="77777777" w:rsidR="00014DA4" w:rsidRDefault="00014DA4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292A6" w14:textId="77777777" w:rsidR="00014DA4" w:rsidRDefault="00014DA4" w:rsidP="00116D83">
      <w:r>
        <w:separator/>
      </w:r>
    </w:p>
  </w:footnote>
  <w:footnote w:type="continuationSeparator" w:id="0">
    <w:p w14:paraId="766C68B4" w14:textId="77777777" w:rsidR="00014DA4" w:rsidRDefault="00014DA4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4DA4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3F9C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B4F98"/>
    <w:rsid w:val="00AC39D8"/>
    <w:rsid w:val="00AC6D79"/>
    <w:rsid w:val="00AE30A5"/>
    <w:rsid w:val="00AE7219"/>
    <w:rsid w:val="00AF2A49"/>
    <w:rsid w:val="00AF4EAD"/>
    <w:rsid w:val="00B01B15"/>
    <w:rsid w:val="00B108B2"/>
    <w:rsid w:val="00B330F9"/>
    <w:rsid w:val="00B34EDE"/>
    <w:rsid w:val="00B35476"/>
    <w:rsid w:val="00B37079"/>
    <w:rsid w:val="00B37159"/>
    <w:rsid w:val="00B40324"/>
    <w:rsid w:val="00B40D88"/>
    <w:rsid w:val="00B769A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03AD6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00B5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72</Words>
  <Characters>363</Characters>
  <Application>Microsoft Office Word</Application>
  <DocSecurity>0</DocSecurity>
  <Lines>2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90</cp:revision>
  <dcterms:created xsi:type="dcterms:W3CDTF">2025-02-10T06:20:00Z</dcterms:created>
  <dcterms:modified xsi:type="dcterms:W3CDTF">2026-03-16T02:37:00Z</dcterms:modified>
</cp:coreProperties>
</file>